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Table S3. </w:t>
      </w:r>
      <w:r>
        <w:rPr>
          <w:lang w:val="en-GB"/>
        </w:rPr>
        <w:t xml:space="preserve">Primer combinations and products used during MNase and ChIP experiments to interrogate nucleosome positioning in the promoter region of mouse </w:t>
      </w:r>
      <w:r>
        <w:rPr>
          <w:i/>
          <w:lang w:val="en-GB"/>
        </w:rPr>
        <w:t>Cadm1</w:t>
      </w:r>
      <w:r>
        <w:rPr>
          <w:lang w:val="en-GB"/>
        </w:rPr>
        <w:t xml:space="preserve"> gene. Listed are only primer combinations that gave PCR products in both chromatin and genomic DNA and used throughout the study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tbl>
      <w:tblPr>
        <w:tblW w:w="100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4140"/>
        <w:gridCol w:w="1080"/>
        <w:gridCol w:w="1440"/>
        <w:gridCol w:w="1980"/>
      </w:tblGrid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 nucleosome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rimer </w:t>
            </w:r>
          </w:p>
          <w:p>
            <w:pPr>
              <w:pStyle w:val="Normal"/>
              <w:rPr/>
            </w:pPr>
            <w:r>
              <w:rPr/>
              <w:t>Combination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duct</w:t>
            </w:r>
          </w:p>
          <w:p>
            <w:pPr>
              <w:pStyle w:val="Normal"/>
              <w:rPr/>
            </w:pPr>
            <w:r>
              <w:rPr/>
              <w:t>size (bp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bitrary</w:t>
            </w:r>
          </w:p>
          <w:p>
            <w:pPr>
              <w:pStyle w:val="Normal"/>
              <w:rPr/>
            </w:pPr>
            <w:r>
              <w:rPr/>
              <w:t>designation</w:t>
            </w:r>
          </w:p>
          <w:p>
            <w:pPr>
              <w:pStyle w:val="Normal"/>
              <w:rPr/>
            </w:pPr>
            <w:r>
              <w:rPr/>
              <w:t>nucleosom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ation</w:t>
            </w:r>
          </w:p>
          <w:p>
            <w:pPr>
              <w:pStyle w:val="Normal"/>
              <w:rPr/>
            </w:pPr>
            <w:r>
              <w:rPr>
                <w:i/>
              </w:rPr>
              <w:t xml:space="preserve">Cadm1 </w:t>
            </w:r>
            <w:r>
              <w:rPr/>
              <w:t xml:space="preserve">promoter, </w:t>
            </w:r>
          </w:p>
          <w:p>
            <w:pPr>
              <w:pStyle w:val="Normal"/>
              <w:rPr/>
            </w:pPr>
            <w:r>
              <w:rPr/>
              <w:t>relative to AT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 1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dm1-Nuc1F/Cadm1-Nuc1R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ddle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981 to -89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dm1-Nuc1F3/ Cadm1-Nuc1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32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lef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-1021 to -89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dm1-Nuc1F/ Cadm1-Nuc1R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righ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-981 to -82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/>
            </w:pPr>
            <w:r>
              <w:rPr/>
              <w:t>Nuc 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dm1-Nuc2AF/ Cadm1-Nuc2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midd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-649 to -57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dm1-Nuc2F3-1/ Cadm1-Nuc2R3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lef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-706 to -55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dm1-Nuc2F3/ Cadm1-Nuc2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righ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-663 to -57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/>
            </w:pPr>
            <w:r>
              <w:rPr/>
              <w:t>Nuc 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dm1-Nuc3F/ Cadm1-Nuc3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midd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392 to -30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dm1-Nuc3F3/ Cadm1-Nuc3R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lef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-417 to -26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dm1-Nuc3F4/ Cadm1-Nuc3R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righ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-429 to -24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/>
            </w:pPr>
            <w:r>
              <w:rPr/>
              <w:t>Nuc 4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dm1-Nuc4F/ Cadm1-Nuc4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midd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-161 to -9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dm1-Nuc4F3/ Cadm1-Nuc4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lef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-263 to -9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dm1-Nuc4F/ Cadm1-Nuc4R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righ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-263 to -6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/>
            </w:pPr>
            <w:r>
              <w:rPr/>
              <w:t>Nuc 5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dm1-Nuc5F/ Cadm1-Nuc5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midd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-3 to +11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dm1-Nuc5AF/ Cadm1-Nuc5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lef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-24 to + 11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dm1-Nuc5BF/ Cadm1-Nuc5B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left/righ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-84 to + 13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/>
            </w:pPr>
            <w:r>
              <w:rPr/>
              <w:t>Nuc 4+5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dm1-Nuc4+5F/ Cadm1-Nuc4+5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25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in betwee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-108 to +17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dm1-Nuc5BF/ Cadm1-Nuc4+5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 between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84 to +17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09:09:00Z</dcterms:created>
  <dc:creator>sreamonb</dc:creator>
  <dc:description/>
  <cp:keywords/>
  <dc:language>en-US</dc:language>
  <cp:lastModifiedBy>sreamonb</cp:lastModifiedBy>
  <dcterms:modified xsi:type="dcterms:W3CDTF">2011-09-20T09:09:00Z</dcterms:modified>
  <cp:revision>2</cp:revision>
  <dc:subject/>
  <dc:title>Table S1</dc:title>
</cp:coreProperties>
</file>